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15F" w:rsidRPr="00D80730" w:rsidRDefault="00042DB4" w:rsidP="0030308C">
      <w:pPr>
        <w:tabs>
          <w:tab w:val="left" w:pos="432"/>
        </w:tabs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80730">
        <w:rPr>
          <w:rFonts w:ascii="Times New Roman" w:hAnsi="Times New Roman"/>
          <w:b/>
          <w:sz w:val="24"/>
          <w:szCs w:val="24"/>
        </w:rPr>
        <w:t>Supplementary Table S</w:t>
      </w:r>
      <w:r w:rsidR="00405E71">
        <w:rPr>
          <w:rFonts w:ascii="Times New Roman" w:hAnsi="Times New Roman"/>
          <w:b/>
          <w:sz w:val="24"/>
          <w:szCs w:val="24"/>
        </w:rPr>
        <w:t>2</w:t>
      </w:r>
      <w:r w:rsidR="0029215F" w:rsidRPr="00D80730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9215F" w:rsidRPr="00D807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9215F" w:rsidRPr="00D80730">
        <w:rPr>
          <w:rFonts w:ascii="Times New Roman" w:hAnsi="Times New Roman"/>
          <w:b/>
          <w:sz w:val="24"/>
          <w:szCs w:val="24"/>
        </w:rPr>
        <w:t xml:space="preserve">Cox regression analysis for 30-day </w:t>
      </w:r>
      <w:proofErr w:type="spellStart"/>
      <w:r w:rsidR="0029215F" w:rsidRPr="00D80730">
        <w:rPr>
          <w:rFonts w:ascii="Times New Roman" w:hAnsi="Times New Roman"/>
          <w:b/>
          <w:sz w:val="24"/>
          <w:szCs w:val="24"/>
        </w:rPr>
        <w:t>rehospitalization</w:t>
      </w:r>
      <w:proofErr w:type="spellEnd"/>
      <w:r w:rsidR="0029215F" w:rsidRPr="00D80730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9116" w:type="dxa"/>
        <w:tblInd w:w="-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943"/>
        <w:gridCol w:w="928"/>
        <w:gridCol w:w="1276"/>
        <w:gridCol w:w="992"/>
        <w:gridCol w:w="709"/>
        <w:gridCol w:w="1276"/>
        <w:gridCol w:w="992"/>
      </w:tblGrid>
      <w:tr w:rsidR="00042D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73" w:type="dxa"/>
            <w:gridSpan w:val="6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 xml:space="preserve">30-day HF-related </w:t>
            </w:r>
            <w:proofErr w:type="spellStart"/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rehospitalization</w:t>
            </w:r>
            <w:proofErr w:type="spellEnd"/>
            <w:r w:rsidR="004E742D" w:rsidRPr="00D8073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042D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6" w:type="dxa"/>
            <w:gridSpan w:val="3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  <w:proofErr w:type="spellEnd"/>
            <w:r w:rsidRPr="00D80730">
              <w:rPr>
                <w:rFonts w:ascii="Times New Roman" w:hAnsi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2977" w:type="dxa"/>
            <w:gridSpan w:val="3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Multivariate analysis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09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0.98-1.05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Female sex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0.77-3.06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02-4.22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NYHA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0.44-1.41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1.16-2.63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Charlson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comorbidity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 xml:space="preserve"> index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1.09-1.45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08-1.46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Barthel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 xml:space="preserve"> index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0.98-1.00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</w:t>
            </w:r>
            <w:r w:rsidR="00665969" w:rsidRPr="007E5B8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1.00-1.01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0.98-1.0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</w:t>
            </w:r>
            <w:r w:rsidR="00665969" w:rsidRPr="007E5B8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0.72-1.06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</w:t>
            </w:r>
            <w:r w:rsidR="00665969" w:rsidRPr="007E5B8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0.95-1.15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</w:t>
            </w:r>
            <w:r w:rsidR="00665969" w:rsidRPr="007E5B8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NT-</w:t>
            </w: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proBNP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 xml:space="preserve"> 1.01-1.86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ST2*</w:t>
            </w:r>
          </w:p>
        </w:tc>
        <w:tc>
          <w:tcPr>
            <w:tcW w:w="928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276" w:type="dxa"/>
            <w:vAlign w:val="center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21-1.92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276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1.09-1.78</w:t>
            </w:r>
          </w:p>
        </w:tc>
        <w:tc>
          <w:tcPr>
            <w:tcW w:w="992" w:type="dxa"/>
          </w:tcPr>
          <w:p w:rsidR="00042DB4" w:rsidRPr="007E5B86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B86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CA125*</w:t>
            </w:r>
          </w:p>
        </w:tc>
        <w:tc>
          <w:tcPr>
            <w:tcW w:w="928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  <w:vAlign w:val="center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 xml:space="preserve"> 0.72-1.41</w:t>
            </w:r>
          </w:p>
        </w:tc>
        <w:tc>
          <w:tcPr>
            <w:tcW w:w="992" w:type="dxa"/>
          </w:tcPr>
          <w:p w:rsidR="00042DB4" w:rsidRPr="00D80730" w:rsidRDefault="00665969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09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B50B4" w:rsidRPr="00D80730" w:rsidTr="00FB50B4">
        <w:tc>
          <w:tcPr>
            <w:tcW w:w="2943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Hs-</w:t>
            </w: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TnI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28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76" w:type="dxa"/>
            <w:vAlign w:val="center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 xml:space="preserve"> 0.76-1.62</w:t>
            </w: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042DB4" w:rsidRPr="00D80730" w:rsidRDefault="00042DB4" w:rsidP="00507958">
      <w:pPr>
        <w:tabs>
          <w:tab w:val="left" w:pos="432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D80730">
        <w:rPr>
          <w:rFonts w:ascii="Times New Roman" w:hAnsi="Times New Roman"/>
          <w:sz w:val="24"/>
          <w:szCs w:val="24"/>
        </w:rPr>
        <w:t>*Log-transformed and per 1 SD</w:t>
      </w:r>
    </w:p>
    <w:p w:rsidR="00042DB4" w:rsidRPr="00D80730" w:rsidRDefault="004E742D" w:rsidP="0050795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80730">
        <w:rPr>
          <w:rFonts w:ascii="Times New Roman" w:hAnsi="Times New Roman"/>
          <w:b/>
          <w:sz w:val="24"/>
          <w:szCs w:val="24"/>
          <w:vertAlign w:val="superscript"/>
        </w:rPr>
        <w:t>#</w:t>
      </w:r>
      <w:r w:rsidR="00042DB4" w:rsidRPr="00D80730">
        <w:rPr>
          <w:rFonts w:ascii="Times New Roman" w:hAnsi="Times New Roman"/>
          <w:sz w:val="24"/>
          <w:szCs w:val="24"/>
        </w:rPr>
        <w:t>Death has been taken into account as competitive risk.</w:t>
      </w:r>
    </w:p>
    <w:p w:rsidR="00042DB4" w:rsidRPr="00B77C62" w:rsidRDefault="00042DB4" w:rsidP="004B5A7E">
      <w:pPr>
        <w:tabs>
          <w:tab w:val="left" w:pos="432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D80730">
        <w:rPr>
          <w:rFonts w:ascii="Times New Roman" w:hAnsi="Times New Roman"/>
          <w:sz w:val="24"/>
          <w:szCs w:val="24"/>
        </w:rPr>
        <w:t>CA125 = cancer antigen 125, NT-</w:t>
      </w:r>
      <w:proofErr w:type="spellStart"/>
      <w:r w:rsidRPr="00D80730">
        <w:rPr>
          <w:rFonts w:ascii="Times New Roman" w:hAnsi="Times New Roman"/>
          <w:sz w:val="24"/>
          <w:szCs w:val="24"/>
        </w:rPr>
        <w:t>proBNP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= N-terminal pro-brain </w:t>
      </w:r>
      <w:proofErr w:type="spellStart"/>
      <w:r w:rsidRPr="00D80730">
        <w:rPr>
          <w:rFonts w:ascii="Times New Roman" w:hAnsi="Times New Roman"/>
          <w:sz w:val="24"/>
          <w:szCs w:val="24"/>
        </w:rPr>
        <w:t>natriuretic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peptide, </w:t>
      </w:r>
      <w:proofErr w:type="spellStart"/>
      <w:r w:rsidRPr="00D80730">
        <w:rPr>
          <w:rFonts w:ascii="Times New Roman" w:hAnsi="Times New Roman"/>
          <w:sz w:val="24"/>
          <w:szCs w:val="24"/>
        </w:rPr>
        <w:t>hs-TnI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= high-sensitivity </w:t>
      </w:r>
      <w:proofErr w:type="spellStart"/>
      <w:r w:rsidRPr="00D80730">
        <w:rPr>
          <w:rFonts w:ascii="Times New Roman" w:hAnsi="Times New Roman"/>
          <w:sz w:val="24"/>
          <w:szCs w:val="24"/>
        </w:rPr>
        <w:t>troponin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I, ST2 </w:t>
      </w:r>
      <w:r w:rsidRPr="00B77C62">
        <w:rPr>
          <w:rFonts w:ascii="Times New Roman" w:hAnsi="Times New Roman"/>
          <w:sz w:val="24"/>
          <w:szCs w:val="24"/>
        </w:rPr>
        <w:t xml:space="preserve">= </w:t>
      </w:r>
      <w:r w:rsidR="00B77C62" w:rsidRPr="00B77C62">
        <w:rPr>
          <w:rStyle w:val="oxeins1"/>
          <w:rFonts w:ascii="Times New Roman" w:hAnsi="Times New Roman"/>
          <w:sz w:val="24"/>
          <w:szCs w:val="24"/>
        </w:rPr>
        <w:t>Interleukin-1 receptor-like 1</w:t>
      </w:r>
      <w:r w:rsidRPr="00B77C62">
        <w:rPr>
          <w:rFonts w:ascii="Times New Roman" w:hAnsi="Times New Roman"/>
          <w:sz w:val="24"/>
          <w:szCs w:val="24"/>
        </w:rPr>
        <w:t>.</w:t>
      </w:r>
    </w:p>
    <w:p w:rsidR="00042DB4" w:rsidRPr="00D80730" w:rsidRDefault="00042DB4">
      <w:pPr>
        <w:tabs>
          <w:tab w:val="left" w:pos="432"/>
        </w:tabs>
        <w:spacing w:after="0" w:line="480" w:lineRule="auto"/>
      </w:pPr>
    </w:p>
    <w:sectPr w:rsidR="00042DB4" w:rsidRPr="00D80730" w:rsidSect="00EC7451">
      <w:headerReference w:type="even" r:id="rId7"/>
      <w:headerReference w:type="default" r:id="rId8"/>
      <w:pgSz w:w="11900" w:h="16840"/>
      <w:pgMar w:top="1418" w:right="1695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20CB" w:rsidRDefault="00F720CB">
      <w:r>
        <w:separator/>
      </w:r>
    </w:p>
  </w:endnote>
  <w:endnote w:type="continuationSeparator" w:id="0">
    <w:p w:rsidR="00F720CB" w:rsidRDefault="00F720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20CB" w:rsidRDefault="00F720CB">
      <w:r>
        <w:separator/>
      </w:r>
    </w:p>
  </w:footnote>
  <w:footnote w:type="continuationSeparator" w:id="0">
    <w:p w:rsidR="00F720CB" w:rsidRDefault="00F720C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6A4" w:rsidRDefault="000F1F27" w:rsidP="008B2A02">
    <w:pPr>
      <w:pStyle w:val="Capaler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6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D16A4" w:rsidRDefault="003D16A4" w:rsidP="009101A4">
    <w:pPr>
      <w:pStyle w:val="Capalera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6A4" w:rsidRDefault="000F1F27" w:rsidP="008B2A02">
    <w:pPr>
      <w:pStyle w:val="Capaler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6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77C62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D16A4" w:rsidRDefault="003D16A4" w:rsidP="009101A4">
    <w:pPr>
      <w:pStyle w:val="Capalera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E4AAA4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302B3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32E4B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552A0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ABC92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ACB9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51E69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270CE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BB668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4BE75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AB2A25"/>
    <w:multiLevelType w:val="multilevel"/>
    <w:tmpl w:val="FA36B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11006270"/>
    <w:multiLevelType w:val="multilevel"/>
    <w:tmpl w:val="77BCC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45A770B"/>
    <w:multiLevelType w:val="hybridMultilevel"/>
    <w:tmpl w:val="25A6A77C"/>
    <w:lvl w:ilvl="0" w:tplc="49D0066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99B20CB"/>
    <w:multiLevelType w:val="hybridMultilevel"/>
    <w:tmpl w:val="9EBE63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D237747"/>
    <w:multiLevelType w:val="multilevel"/>
    <w:tmpl w:val="53043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7681775A"/>
    <w:multiLevelType w:val="hybridMultilevel"/>
    <w:tmpl w:val="737AA772"/>
    <w:lvl w:ilvl="0" w:tplc="4000927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11"/>
  </w:num>
  <w:num w:numId="4">
    <w:abstractNumId w:val="10"/>
  </w:num>
  <w:num w:numId="5">
    <w:abstractNumId w:val="1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432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E71F0"/>
    <w:rsid w:val="00000CAB"/>
    <w:rsid w:val="000028F5"/>
    <w:rsid w:val="000063F7"/>
    <w:rsid w:val="00006F7C"/>
    <w:rsid w:val="0000748C"/>
    <w:rsid w:val="00013C33"/>
    <w:rsid w:val="0001603B"/>
    <w:rsid w:val="00022D77"/>
    <w:rsid w:val="000234A3"/>
    <w:rsid w:val="0003069B"/>
    <w:rsid w:val="000308F7"/>
    <w:rsid w:val="00031E1D"/>
    <w:rsid w:val="000371A0"/>
    <w:rsid w:val="00037DE5"/>
    <w:rsid w:val="00042DB4"/>
    <w:rsid w:val="00042E7B"/>
    <w:rsid w:val="00043294"/>
    <w:rsid w:val="000447A5"/>
    <w:rsid w:val="00047DF3"/>
    <w:rsid w:val="0005282C"/>
    <w:rsid w:val="0005321D"/>
    <w:rsid w:val="00057DF6"/>
    <w:rsid w:val="00060DB5"/>
    <w:rsid w:val="000706AA"/>
    <w:rsid w:val="000733B2"/>
    <w:rsid w:val="00075D42"/>
    <w:rsid w:val="00082ADB"/>
    <w:rsid w:val="000902FE"/>
    <w:rsid w:val="00093FD5"/>
    <w:rsid w:val="000C06A7"/>
    <w:rsid w:val="000D0122"/>
    <w:rsid w:val="000D3A76"/>
    <w:rsid w:val="000D3C09"/>
    <w:rsid w:val="000D456B"/>
    <w:rsid w:val="000E5D03"/>
    <w:rsid w:val="000F1F27"/>
    <w:rsid w:val="000F52B9"/>
    <w:rsid w:val="000F5806"/>
    <w:rsid w:val="001003C1"/>
    <w:rsid w:val="001169AD"/>
    <w:rsid w:val="00117DEE"/>
    <w:rsid w:val="00134D03"/>
    <w:rsid w:val="00135B56"/>
    <w:rsid w:val="00136FAE"/>
    <w:rsid w:val="00147BE3"/>
    <w:rsid w:val="001505FB"/>
    <w:rsid w:val="001538AE"/>
    <w:rsid w:val="00155E0D"/>
    <w:rsid w:val="001566AC"/>
    <w:rsid w:val="00157802"/>
    <w:rsid w:val="00171533"/>
    <w:rsid w:val="00171DA8"/>
    <w:rsid w:val="001801C6"/>
    <w:rsid w:val="001814BC"/>
    <w:rsid w:val="001845D3"/>
    <w:rsid w:val="001852C4"/>
    <w:rsid w:val="00185BF3"/>
    <w:rsid w:val="00195EB6"/>
    <w:rsid w:val="001A3D22"/>
    <w:rsid w:val="001B0F62"/>
    <w:rsid w:val="001B4DD1"/>
    <w:rsid w:val="001B5392"/>
    <w:rsid w:val="001B5973"/>
    <w:rsid w:val="001C2865"/>
    <w:rsid w:val="001C32E8"/>
    <w:rsid w:val="001C6160"/>
    <w:rsid w:val="001D28E7"/>
    <w:rsid w:val="001D6C9D"/>
    <w:rsid w:val="001D7208"/>
    <w:rsid w:val="001E346C"/>
    <w:rsid w:val="001E71F0"/>
    <w:rsid w:val="001E7EC0"/>
    <w:rsid w:val="001F2D16"/>
    <w:rsid w:val="0021502D"/>
    <w:rsid w:val="00244A28"/>
    <w:rsid w:val="00251F8E"/>
    <w:rsid w:val="002544D9"/>
    <w:rsid w:val="002610E6"/>
    <w:rsid w:val="00261F46"/>
    <w:rsid w:val="002646D5"/>
    <w:rsid w:val="00275CD4"/>
    <w:rsid w:val="002801C2"/>
    <w:rsid w:val="0028470E"/>
    <w:rsid w:val="0028585D"/>
    <w:rsid w:val="00287672"/>
    <w:rsid w:val="00290747"/>
    <w:rsid w:val="0029215F"/>
    <w:rsid w:val="0029799A"/>
    <w:rsid w:val="002A2AF2"/>
    <w:rsid w:val="002B57C9"/>
    <w:rsid w:val="002B6307"/>
    <w:rsid w:val="002B79E9"/>
    <w:rsid w:val="002C0240"/>
    <w:rsid w:val="002C1E80"/>
    <w:rsid w:val="002C2C95"/>
    <w:rsid w:val="002C5969"/>
    <w:rsid w:val="002D5C45"/>
    <w:rsid w:val="002D68D5"/>
    <w:rsid w:val="002D75B7"/>
    <w:rsid w:val="002E304A"/>
    <w:rsid w:val="002E30EE"/>
    <w:rsid w:val="002E4425"/>
    <w:rsid w:val="002E570D"/>
    <w:rsid w:val="002E637F"/>
    <w:rsid w:val="002F1B48"/>
    <w:rsid w:val="0030308C"/>
    <w:rsid w:val="003228C8"/>
    <w:rsid w:val="00330369"/>
    <w:rsid w:val="003313B9"/>
    <w:rsid w:val="003617BB"/>
    <w:rsid w:val="003656FE"/>
    <w:rsid w:val="00365C60"/>
    <w:rsid w:val="00371052"/>
    <w:rsid w:val="00374BF1"/>
    <w:rsid w:val="0038046D"/>
    <w:rsid w:val="00391285"/>
    <w:rsid w:val="00391B03"/>
    <w:rsid w:val="00397541"/>
    <w:rsid w:val="003B6570"/>
    <w:rsid w:val="003D09A5"/>
    <w:rsid w:val="003D16A4"/>
    <w:rsid w:val="003D24B7"/>
    <w:rsid w:val="00402085"/>
    <w:rsid w:val="00403781"/>
    <w:rsid w:val="00404A6B"/>
    <w:rsid w:val="00405E71"/>
    <w:rsid w:val="00415544"/>
    <w:rsid w:val="00416F84"/>
    <w:rsid w:val="00427E8E"/>
    <w:rsid w:val="004365B0"/>
    <w:rsid w:val="0044247A"/>
    <w:rsid w:val="00444454"/>
    <w:rsid w:val="00446757"/>
    <w:rsid w:val="00452634"/>
    <w:rsid w:val="00456081"/>
    <w:rsid w:val="00456742"/>
    <w:rsid w:val="004610F1"/>
    <w:rsid w:val="00472CFC"/>
    <w:rsid w:val="004735EB"/>
    <w:rsid w:val="00474274"/>
    <w:rsid w:val="004828B5"/>
    <w:rsid w:val="00486E72"/>
    <w:rsid w:val="00490FAC"/>
    <w:rsid w:val="00491741"/>
    <w:rsid w:val="0049352B"/>
    <w:rsid w:val="00494706"/>
    <w:rsid w:val="004A3EB1"/>
    <w:rsid w:val="004B24B1"/>
    <w:rsid w:val="004B5A7E"/>
    <w:rsid w:val="004C145F"/>
    <w:rsid w:val="004D594E"/>
    <w:rsid w:val="004E742D"/>
    <w:rsid w:val="004F5D75"/>
    <w:rsid w:val="005002D8"/>
    <w:rsid w:val="00507958"/>
    <w:rsid w:val="005136AD"/>
    <w:rsid w:val="00517B87"/>
    <w:rsid w:val="0053059F"/>
    <w:rsid w:val="00531168"/>
    <w:rsid w:val="00535FAC"/>
    <w:rsid w:val="00536D64"/>
    <w:rsid w:val="00536F07"/>
    <w:rsid w:val="00541A68"/>
    <w:rsid w:val="005424DD"/>
    <w:rsid w:val="005431A9"/>
    <w:rsid w:val="005565C9"/>
    <w:rsid w:val="00560B47"/>
    <w:rsid w:val="00561F8F"/>
    <w:rsid w:val="00565B48"/>
    <w:rsid w:val="00583F89"/>
    <w:rsid w:val="00584A6B"/>
    <w:rsid w:val="00585D25"/>
    <w:rsid w:val="0059223A"/>
    <w:rsid w:val="005939AF"/>
    <w:rsid w:val="0059638F"/>
    <w:rsid w:val="00596C57"/>
    <w:rsid w:val="005B0ACA"/>
    <w:rsid w:val="005B5977"/>
    <w:rsid w:val="005B72E3"/>
    <w:rsid w:val="005C6567"/>
    <w:rsid w:val="005C6F67"/>
    <w:rsid w:val="005C70F1"/>
    <w:rsid w:val="005E0B33"/>
    <w:rsid w:val="005E13D1"/>
    <w:rsid w:val="005E36ED"/>
    <w:rsid w:val="005E7735"/>
    <w:rsid w:val="005F4877"/>
    <w:rsid w:val="005F61F8"/>
    <w:rsid w:val="006002F8"/>
    <w:rsid w:val="00600BA3"/>
    <w:rsid w:val="00602C6D"/>
    <w:rsid w:val="00602CEB"/>
    <w:rsid w:val="00604C31"/>
    <w:rsid w:val="00610567"/>
    <w:rsid w:val="0062015D"/>
    <w:rsid w:val="00622EA0"/>
    <w:rsid w:val="00624A84"/>
    <w:rsid w:val="00637A7A"/>
    <w:rsid w:val="00641CE6"/>
    <w:rsid w:val="00642872"/>
    <w:rsid w:val="00645577"/>
    <w:rsid w:val="0065174B"/>
    <w:rsid w:val="0065542D"/>
    <w:rsid w:val="00665969"/>
    <w:rsid w:val="00666049"/>
    <w:rsid w:val="006728B6"/>
    <w:rsid w:val="006753E7"/>
    <w:rsid w:val="0067615A"/>
    <w:rsid w:val="00676703"/>
    <w:rsid w:val="0068328E"/>
    <w:rsid w:val="00685031"/>
    <w:rsid w:val="006875A9"/>
    <w:rsid w:val="006875DE"/>
    <w:rsid w:val="006876DC"/>
    <w:rsid w:val="006978F3"/>
    <w:rsid w:val="006A0D08"/>
    <w:rsid w:val="006A28D9"/>
    <w:rsid w:val="006A6141"/>
    <w:rsid w:val="006B75D1"/>
    <w:rsid w:val="006C5398"/>
    <w:rsid w:val="006C751F"/>
    <w:rsid w:val="006D1450"/>
    <w:rsid w:val="006D38F5"/>
    <w:rsid w:val="006D550F"/>
    <w:rsid w:val="006D7B6A"/>
    <w:rsid w:val="006E2BD6"/>
    <w:rsid w:val="006E57E1"/>
    <w:rsid w:val="006E7374"/>
    <w:rsid w:val="006E7E49"/>
    <w:rsid w:val="006F4AB3"/>
    <w:rsid w:val="00700544"/>
    <w:rsid w:val="00700EE5"/>
    <w:rsid w:val="00701253"/>
    <w:rsid w:val="00701C51"/>
    <w:rsid w:val="00715DBE"/>
    <w:rsid w:val="0073147E"/>
    <w:rsid w:val="00731928"/>
    <w:rsid w:val="00733F4B"/>
    <w:rsid w:val="007505BC"/>
    <w:rsid w:val="00750C1E"/>
    <w:rsid w:val="007562CB"/>
    <w:rsid w:val="00762E07"/>
    <w:rsid w:val="00764E37"/>
    <w:rsid w:val="00766FBB"/>
    <w:rsid w:val="007739FF"/>
    <w:rsid w:val="00773ADE"/>
    <w:rsid w:val="007745D6"/>
    <w:rsid w:val="00774D86"/>
    <w:rsid w:val="007760BA"/>
    <w:rsid w:val="00776C7D"/>
    <w:rsid w:val="00780A87"/>
    <w:rsid w:val="00781059"/>
    <w:rsid w:val="00783992"/>
    <w:rsid w:val="00790B9D"/>
    <w:rsid w:val="007954A6"/>
    <w:rsid w:val="007A4747"/>
    <w:rsid w:val="007A7F93"/>
    <w:rsid w:val="007B0882"/>
    <w:rsid w:val="007B1B12"/>
    <w:rsid w:val="007B5815"/>
    <w:rsid w:val="007C06FF"/>
    <w:rsid w:val="007C2911"/>
    <w:rsid w:val="007C3133"/>
    <w:rsid w:val="007C7A7E"/>
    <w:rsid w:val="007E0CAF"/>
    <w:rsid w:val="007E0DD6"/>
    <w:rsid w:val="007E14D2"/>
    <w:rsid w:val="007E5B86"/>
    <w:rsid w:val="007F3982"/>
    <w:rsid w:val="0080090E"/>
    <w:rsid w:val="008051E7"/>
    <w:rsid w:val="00812249"/>
    <w:rsid w:val="00817B74"/>
    <w:rsid w:val="0082053F"/>
    <w:rsid w:val="008217BC"/>
    <w:rsid w:val="0082335E"/>
    <w:rsid w:val="00827983"/>
    <w:rsid w:val="00832C99"/>
    <w:rsid w:val="008429B9"/>
    <w:rsid w:val="00842C33"/>
    <w:rsid w:val="00844CC4"/>
    <w:rsid w:val="00850D76"/>
    <w:rsid w:val="0085235E"/>
    <w:rsid w:val="008541B3"/>
    <w:rsid w:val="00854EC7"/>
    <w:rsid w:val="00855E27"/>
    <w:rsid w:val="00856358"/>
    <w:rsid w:val="008742F9"/>
    <w:rsid w:val="008833F3"/>
    <w:rsid w:val="00885ADE"/>
    <w:rsid w:val="00890064"/>
    <w:rsid w:val="008918E4"/>
    <w:rsid w:val="00892AD1"/>
    <w:rsid w:val="0089308E"/>
    <w:rsid w:val="00895748"/>
    <w:rsid w:val="008962F9"/>
    <w:rsid w:val="008975D3"/>
    <w:rsid w:val="008A08B5"/>
    <w:rsid w:val="008A3A66"/>
    <w:rsid w:val="008A4E25"/>
    <w:rsid w:val="008B2A02"/>
    <w:rsid w:val="008C1B31"/>
    <w:rsid w:val="008D0617"/>
    <w:rsid w:val="008D3235"/>
    <w:rsid w:val="008D50DB"/>
    <w:rsid w:val="008D7044"/>
    <w:rsid w:val="008E1AA8"/>
    <w:rsid w:val="008E1DEE"/>
    <w:rsid w:val="008E2D14"/>
    <w:rsid w:val="008E2FFE"/>
    <w:rsid w:val="008F1945"/>
    <w:rsid w:val="008F235A"/>
    <w:rsid w:val="008F62AB"/>
    <w:rsid w:val="00901A3F"/>
    <w:rsid w:val="009046F7"/>
    <w:rsid w:val="009068B5"/>
    <w:rsid w:val="009101A4"/>
    <w:rsid w:val="00914563"/>
    <w:rsid w:val="009167DC"/>
    <w:rsid w:val="00917495"/>
    <w:rsid w:val="00924E84"/>
    <w:rsid w:val="00925FAB"/>
    <w:rsid w:val="00926B0C"/>
    <w:rsid w:val="00926B6F"/>
    <w:rsid w:val="0092742F"/>
    <w:rsid w:val="00930C5E"/>
    <w:rsid w:val="00936A0D"/>
    <w:rsid w:val="00942275"/>
    <w:rsid w:val="00943FEC"/>
    <w:rsid w:val="0094752B"/>
    <w:rsid w:val="009500DC"/>
    <w:rsid w:val="00952C72"/>
    <w:rsid w:val="00954074"/>
    <w:rsid w:val="009571E5"/>
    <w:rsid w:val="00967A07"/>
    <w:rsid w:val="00970E05"/>
    <w:rsid w:val="009727BE"/>
    <w:rsid w:val="0097623B"/>
    <w:rsid w:val="00980277"/>
    <w:rsid w:val="009854C8"/>
    <w:rsid w:val="00985ABB"/>
    <w:rsid w:val="0098706F"/>
    <w:rsid w:val="00991244"/>
    <w:rsid w:val="009933B7"/>
    <w:rsid w:val="00994856"/>
    <w:rsid w:val="00995F1D"/>
    <w:rsid w:val="00996045"/>
    <w:rsid w:val="009969E9"/>
    <w:rsid w:val="009A243F"/>
    <w:rsid w:val="009A7768"/>
    <w:rsid w:val="009B1A6D"/>
    <w:rsid w:val="009B1F16"/>
    <w:rsid w:val="009C4B90"/>
    <w:rsid w:val="009C4F81"/>
    <w:rsid w:val="009C655E"/>
    <w:rsid w:val="009C751B"/>
    <w:rsid w:val="009D09DA"/>
    <w:rsid w:val="009E0A85"/>
    <w:rsid w:val="009E2635"/>
    <w:rsid w:val="009E6362"/>
    <w:rsid w:val="009F3FCB"/>
    <w:rsid w:val="00A0528B"/>
    <w:rsid w:val="00A1185B"/>
    <w:rsid w:val="00A17B5E"/>
    <w:rsid w:val="00A17E76"/>
    <w:rsid w:val="00A21DC6"/>
    <w:rsid w:val="00A22431"/>
    <w:rsid w:val="00A25951"/>
    <w:rsid w:val="00A26A3D"/>
    <w:rsid w:val="00A30C81"/>
    <w:rsid w:val="00A31FE2"/>
    <w:rsid w:val="00A33634"/>
    <w:rsid w:val="00A345DE"/>
    <w:rsid w:val="00A3653E"/>
    <w:rsid w:val="00A37911"/>
    <w:rsid w:val="00A43C3C"/>
    <w:rsid w:val="00A55F47"/>
    <w:rsid w:val="00A614AB"/>
    <w:rsid w:val="00A62262"/>
    <w:rsid w:val="00A62399"/>
    <w:rsid w:val="00A6379C"/>
    <w:rsid w:val="00A64F67"/>
    <w:rsid w:val="00A677DB"/>
    <w:rsid w:val="00A7150D"/>
    <w:rsid w:val="00A76DAE"/>
    <w:rsid w:val="00A77CE9"/>
    <w:rsid w:val="00A77DFC"/>
    <w:rsid w:val="00A80EEC"/>
    <w:rsid w:val="00A853EE"/>
    <w:rsid w:val="00A94A78"/>
    <w:rsid w:val="00A96450"/>
    <w:rsid w:val="00AA0477"/>
    <w:rsid w:val="00AA2F6F"/>
    <w:rsid w:val="00AA4415"/>
    <w:rsid w:val="00AB53C7"/>
    <w:rsid w:val="00AC5D45"/>
    <w:rsid w:val="00AD19D8"/>
    <w:rsid w:val="00AD3057"/>
    <w:rsid w:val="00AD5432"/>
    <w:rsid w:val="00AD63D9"/>
    <w:rsid w:val="00AD7BE4"/>
    <w:rsid w:val="00AE6224"/>
    <w:rsid w:val="00AF002A"/>
    <w:rsid w:val="00AF3758"/>
    <w:rsid w:val="00B046CA"/>
    <w:rsid w:val="00B111C3"/>
    <w:rsid w:val="00B14765"/>
    <w:rsid w:val="00B147D4"/>
    <w:rsid w:val="00B25AAF"/>
    <w:rsid w:val="00B25C58"/>
    <w:rsid w:val="00B266D7"/>
    <w:rsid w:val="00B26897"/>
    <w:rsid w:val="00B371CE"/>
    <w:rsid w:val="00B37642"/>
    <w:rsid w:val="00B462D6"/>
    <w:rsid w:val="00B52498"/>
    <w:rsid w:val="00B53AB1"/>
    <w:rsid w:val="00B56FE0"/>
    <w:rsid w:val="00B648A8"/>
    <w:rsid w:val="00B663DE"/>
    <w:rsid w:val="00B7781B"/>
    <w:rsid w:val="00B77C62"/>
    <w:rsid w:val="00B861B9"/>
    <w:rsid w:val="00B87417"/>
    <w:rsid w:val="00B90102"/>
    <w:rsid w:val="00B905E4"/>
    <w:rsid w:val="00B93235"/>
    <w:rsid w:val="00B97638"/>
    <w:rsid w:val="00BA201A"/>
    <w:rsid w:val="00BA2A0E"/>
    <w:rsid w:val="00BA6D88"/>
    <w:rsid w:val="00BB0BE0"/>
    <w:rsid w:val="00BB163C"/>
    <w:rsid w:val="00BB5BED"/>
    <w:rsid w:val="00BC1F8B"/>
    <w:rsid w:val="00BC29BF"/>
    <w:rsid w:val="00BC40F7"/>
    <w:rsid w:val="00BC6AB7"/>
    <w:rsid w:val="00BD2DA0"/>
    <w:rsid w:val="00BE4E40"/>
    <w:rsid w:val="00BF66FF"/>
    <w:rsid w:val="00BF6975"/>
    <w:rsid w:val="00C06977"/>
    <w:rsid w:val="00C12075"/>
    <w:rsid w:val="00C2386D"/>
    <w:rsid w:val="00C24159"/>
    <w:rsid w:val="00C252A2"/>
    <w:rsid w:val="00C2715F"/>
    <w:rsid w:val="00C35958"/>
    <w:rsid w:val="00C40BB4"/>
    <w:rsid w:val="00C43FED"/>
    <w:rsid w:val="00C45352"/>
    <w:rsid w:val="00C47236"/>
    <w:rsid w:val="00C4751D"/>
    <w:rsid w:val="00C56FE9"/>
    <w:rsid w:val="00C5763C"/>
    <w:rsid w:val="00C577A8"/>
    <w:rsid w:val="00C643AD"/>
    <w:rsid w:val="00C65B2C"/>
    <w:rsid w:val="00C65D18"/>
    <w:rsid w:val="00C66041"/>
    <w:rsid w:val="00C6765C"/>
    <w:rsid w:val="00C747A6"/>
    <w:rsid w:val="00C756B0"/>
    <w:rsid w:val="00C91680"/>
    <w:rsid w:val="00C95EF6"/>
    <w:rsid w:val="00CA7799"/>
    <w:rsid w:val="00CB2F8F"/>
    <w:rsid w:val="00CB6C71"/>
    <w:rsid w:val="00CB7B62"/>
    <w:rsid w:val="00CC3469"/>
    <w:rsid w:val="00CC39E7"/>
    <w:rsid w:val="00CC7CC1"/>
    <w:rsid w:val="00CD511A"/>
    <w:rsid w:val="00CD5929"/>
    <w:rsid w:val="00CE11B7"/>
    <w:rsid w:val="00CF31AD"/>
    <w:rsid w:val="00CF478E"/>
    <w:rsid w:val="00CF73B3"/>
    <w:rsid w:val="00D01738"/>
    <w:rsid w:val="00D03F9A"/>
    <w:rsid w:val="00D13334"/>
    <w:rsid w:val="00D17D37"/>
    <w:rsid w:val="00D21A1B"/>
    <w:rsid w:val="00D23FBB"/>
    <w:rsid w:val="00D31283"/>
    <w:rsid w:val="00D33F54"/>
    <w:rsid w:val="00D447FE"/>
    <w:rsid w:val="00D46D1B"/>
    <w:rsid w:val="00D472A9"/>
    <w:rsid w:val="00D5000F"/>
    <w:rsid w:val="00D54F1D"/>
    <w:rsid w:val="00D60E59"/>
    <w:rsid w:val="00D748D5"/>
    <w:rsid w:val="00D802D2"/>
    <w:rsid w:val="00D80730"/>
    <w:rsid w:val="00D8099D"/>
    <w:rsid w:val="00D85780"/>
    <w:rsid w:val="00D91498"/>
    <w:rsid w:val="00D92B2F"/>
    <w:rsid w:val="00D958D3"/>
    <w:rsid w:val="00D97917"/>
    <w:rsid w:val="00DA29C6"/>
    <w:rsid w:val="00DA6DB1"/>
    <w:rsid w:val="00DA7F0C"/>
    <w:rsid w:val="00DA7F89"/>
    <w:rsid w:val="00DB0030"/>
    <w:rsid w:val="00DB004B"/>
    <w:rsid w:val="00DB1A6F"/>
    <w:rsid w:val="00DD0ADE"/>
    <w:rsid w:val="00DD1B97"/>
    <w:rsid w:val="00DD1C9E"/>
    <w:rsid w:val="00DD65B9"/>
    <w:rsid w:val="00DE05F1"/>
    <w:rsid w:val="00DE1447"/>
    <w:rsid w:val="00DE4220"/>
    <w:rsid w:val="00DE4859"/>
    <w:rsid w:val="00DF2D28"/>
    <w:rsid w:val="00DF41B4"/>
    <w:rsid w:val="00DF5346"/>
    <w:rsid w:val="00DF66AD"/>
    <w:rsid w:val="00DF757F"/>
    <w:rsid w:val="00E0573B"/>
    <w:rsid w:val="00E10791"/>
    <w:rsid w:val="00E11391"/>
    <w:rsid w:val="00E162E0"/>
    <w:rsid w:val="00E234BF"/>
    <w:rsid w:val="00E343CE"/>
    <w:rsid w:val="00E356F5"/>
    <w:rsid w:val="00E37D06"/>
    <w:rsid w:val="00E43212"/>
    <w:rsid w:val="00E4339F"/>
    <w:rsid w:val="00E5682A"/>
    <w:rsid w:val="00E61FD2"/>
    <w:rsid w:val="00E62EED"/>
    <w:rsid w:val="00E63F55"/>
    <w:rsid w:val="00E64F09"/>
    <w:rsid w:val="00E65D10"/>
    <w:rsid w:val="00E73ACC"/>
    <w:rsid w:val="00E75245"/>
    <w:rsid w:val="00E759D3"/>
    <w:rsid w:val="00E82EB9"/>
    <w:rsid w:val="00E907BB"/>
    <w:rsid w:val="00E942D6"/>
    <w:rsid w:val="00E97667"/>
    <w:rsid w:val="00E97717"/>
    <w:rsid w:val="00EA1C21"/>
    <w:rsid w:val="00EA2B81"/>
    <w:rsid w:val="00EA4BE4"/>
    <w:rsid w:val="00EA688C"/>
    <w:rsid w:val="00EA6C6A"/>
    <w:rsid w:val="00EB2F72"/>
    <w:rsid w:val="00EB58CA"/>
    <w:rsid w:val="00EB7DB2"/>
    <w:rsid w:val="00EC153C"/>
    <w:rsid w:val="00EC3CE3"/>
    <w:rsid w:val="00EC7451"/>
    <w:rsid w:val="00ED1DE4"/>
    <w:rsid w:val="00ED5FBB"/>
    <w:rsid w:val="00EE1A4C"/>
    <w:rsid w:val="00EE3F60"/>
    <w:rsid w:val="00EE4535"/>
    <w:rsid w:val="00EF183A"/>
    <w:rsid w:val="00F02F7E"/>
    <w:rsid w:val="00F059A7"/>
    <w:rsid w:val="00F10763"/>
    <w:rsid w:val="00F15F89"/>
    <w:rsid w:val="00F2300B"/>
    <w:rsid w:val="00F278F5"/>
    <w:rsid w:val="00F27BDD"/>
    <w:rsid w:val="00F35CA7"/>
    <w:rsid w:val="00F437BE"/>
    <w:rsid w:val="00F437EB"/>
    <w:rsid w:val="00F464A4"/>
    <w:rsid w:val="00F52F55"/>
    <w:rsid w:val="00F606BC"/>
    <w:rsid w:val="00F66C82"/>
    <w:rsid w:val="00F720CB"/>
    <w:rsid w:val="00F73385"/>
    <w:rsid w:val="00F77371"/>
    <w:rsid w:val="00F81573"/>
    <w:rsid w:val="00F834F4"/>
    <w:rsid w:val="00F84D7C"/>
    <w:rsid w:val="00F92B7E"/>
    <w:rsid w:val="00F937A6"/>
    <w:rsid w:val="00FA072B"/>
    <w:rsid w:val="00FA483D"/>
    <w:rsid w:val="00FA6710"/>
    <w:rsid w:val="00FB03FD"/>
    <w:rsid w:val="00FB0521"/>
    <w:rsid w:val="00FB50B4"/>
    <w:rsid w:val="00FC6490"/>
    <w:rsid w:val="00FD193C"/>
    <w:rsid w:val="00FD2CCE"/>
    <w:rsid w:val="00FE4E1B"/>
    <w:rsid w:val="00FE6777"/>
    <w:rsid w:val="00FF3042"/>
    <w:rsid w:val="00FF34B2"/>
    <w:rsid w:val="00FF4625"/>
    <w:rsid w:val="00FF5855"/>
    <w:rsid w:val="00FF63AD"/>
    <w:rsid w:val="00FF6411"/>
    <w:rsid w:val="00FF7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76"/>
    <w:pPr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Ttol1">
    <w:name w:val="heading 1"/>
    <w:basedOn w:val="Normal"/>
    <w:link w:val="Ttol1Car"/>
    <w:uiPriority w:val="99"/>
    <w:qFormat/>
    <w:rsid w:val="001E71F0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s-ES_tradnl" w:eastAsia="es-ES"/>
    </w:rPr>
  </w:style>
  <w:style w:type="paragraph" w:styleId="Ttol3">
    <w:name w:val="heading 3"/>
    <w:basedOn w:val="Normal"/>
    <w:next w:val="Normal"/>
    <w:link w:val="Ttol3Car"/>
    <w:uiPriority w:val="99"/>
    <w:qFormat/>
    <w:rsid w:val="001E71F0"/>
    <w:pPr>
      <w:keepNext/>
      <w:keepLines/>
      <w:spacing w:before="200" w:after="0"/>
      <w:outlineLvl w:val="2"/>
    </w:pPr>
    <w:rPr>
      <w:rFonts w:ascii="Cambria" w:eastAsia="MS ????" w:hAnsi="Cambria"/>
      <w:b/>
      <w:bCs/>
      <w:color w:val="4F81BD"/>
    </w:rPr>
  </w:style>
  <w:style w:type="paragraph" w:styleId="Ttol4">
    <w:name w:val="heading 4"/>
    <w:basedOn w:val="Normal"/>
    <w:next w:val="Normal"/>
    <w:link w:val="Ttol4Car"/>
    <w:uiPriority w:val="99"/>
    <w:qFormat/>
    <w:rsid w:val="001E71F0"/>
    <w:pPr>
      <w:keepNext/>
      <w:keepLines/>
      <w:spacing w:before="200" w:after="0"/>
      <w:outlineLvl w:val="3"/>
    </w:pPr>
    <w:rPr>
      <w:rFonts w:ascii="Cambria" w:eastAsia="MS ????" w:hAnsi="Cambria"/>
      <w:b/>
      <w:bCs/>
      <w:i/>
      <w:iCs/>
      <w:color w:val="4F81BD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locked/>
    <w:rsid w:val="001E71F0"/>
    <w:rPr>
      <w:rFonts w:ascii="Times" w:hAnsi="Times" w:cs="Times New Roman"/>
      <w:b/>
      <w:bCs/>
      <w:kern w:val="36"/>
      <w:sz w:val="48"/>
      <w:szCs w:val="48"/>
    </w:rPr>
  </w:style>
  <w:style w:type="character" w:customStyle="1" w:styleId="Ttol3Car">
    <w:name w:val="Títol 3 Car"/>
    <w:basedOn w:val="Tipusdelletraperdefectedelpargraf"/>
    <w:link w:val="Ttol3"/>
    <w:uiPriority w:val="99"/>
    <w:semiHidden/>
    <w:locked/>
    <w:rsid w:val="001E71F0"/>
    <w:rPr>
      <w:rFonts w:ascii="Cambria" w:eastAsia="MS ????" w:hAnsi="Cambria" w:cs="Times New Roman"/>
      <w:b/>
      <w:bCs/>
      <w:color w:val="4F81BD"/>
      <w:sz w:val="22"/>
      <w:szCs w:val="22"/>
      <w:lang w:val="es-ES" w:eastAsia="en-US"/>
    </w:rPr>
  </w:style>
  <w:style w:type="character" w:customStyle="1" w:styleId="Ttol4Car">
    <w:name w:val="Títol 4 Car"/>
    <w:basedOn w:val="Tipusdelletraperdefectedelpargraf"/>
    <w:link w:val="Ttol4"/>
    <w:uiPriority w:val="99"/>
    <w:semiHidden/>
    <w:locked/>
    <w:rsid w:val="001E71F0"/>
    <w:rPr>
      <w:rFonts w:ascii="Cambria" w:eastAsia="MS ????" w:hAnsi="Cambria" w:cs="Times New Roman"/>
      <w:b/>
      <w:bCs/>
      <w:i/>
      <w:iCs/>
      <w:color w:val="4F81BD"/>
      <w:sz w:val="22"/>
      <w:szCs w:val="22"/>
      <w:lang w:val="es-ES" w:eastAsia="en-US"/>
    </w:rPr>
  </w:style>
  <w:style w:type="paragraph" w:styleId="Textdeglobus">
    <w:name w:val="Balloon Text"/>
    <w:basedOn w:val="Normal"/>
    <w:link w:val="TextdeglobusCar"/>
    <w:uiPriority w:val="99"/>
    <w:semiHidden/>
    <w:rsid w:val="001E71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locked/>
    <w:rsid w:val="001E71F0"/>
    <w:rPr>
      <w:rFonts w:ascii="Lucida Grande" w:hAnsi="Lucida Grande" w:cs="Lucida Grande"/>
      <w:sz w:val="18"/>
      <w:szCs w:val="18"/>
      <w:lang w:val="es-ES" w:eastAsia="en-US"/>
    </w:rPr>
  </w:style>
  <w:style w:type="table" w:styleId="Taulaambquadrcula">
    <w:name w:val="Table Grid"/>
    <w:basedOn w:val="Taulanormal"/>
    <w:uiPriority w:val="59"/>
    <w:rsid w:val="001E71F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E71F0"/>
    <w:pPr>
      <w:spacing w:before="100" w:beforeAutospacing="1" w:after="100" w:afterAutospacing="1" w:line="240" w:lineRule="auto"/>
      <w:jc w:val="both"/>
    </w:pPr>
    <w:rPr>
      <w:rFonts w:ascii="Times" w:eastAsia="MS Mincho" w:hAnsi="Times"/>
      <w:sz w:val="20"/>
      <w:szCs w:val="20"/>
      <w:lang w:val="es-ES_tradnl" w:eastAsia="es-ES"/>
    </w:rPr>
  </w:style>
  <w:style w:type="character" w:styleId="Refernciadecomentari">
    <w:name w:val="annotation reference"/>
    <w:basedOn w:val="Tipusdelletraperdefectedelpargraf"/>
    <w:uiPriority w:val="99"/>
    <w:rsid w:val="001E71F0"/>
    <w:rPr>
      <w:rFonts w:cs="Times New Roman"/>
      <w:sz w:val="16"/>
    </w:rPr>
  </w:style>
  <w:style w:type="paragraph" w:styleId="Textdecomentari">
    <w:name w:val="annotation text"/>
    <w:basedOn w:val="Normal"/>
    <w:link w:val="TextdecomentariCar"/>
    <w:uiPriority w:val="99"/>
    <w:rsid w:val="001E71F0"/>
    <w:pPr>
      <w:spacing w:after="0" w:line="240" w:lineRule="auto"/>
      <w:jc w:val="both"/>
    </w:pPr>
    <w:rPr>
      <w:sz w:val="20"/>
      <w:szCs w:val="20"/>
      <w:lang w:eastAsia="es-E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locked/>
    <w:rsid w:val="001E71F0"/>
    <w:rPr>
      <w:rFonts w:ascii="Calibri" w:hAnsi="Calibri" w:cs="Times New Roman"/>
      <w:sz w:val="20"/>
      <w:szCs w:val="20"/>
      <w:lang w:val="es-ES"/>
    </w:rPr>
  </w:style>
  <w:style w:type="character" w:customStyle="1" w:styleId="hps">
    <w:name w:val="hps"/>
    <w:uiPriority w:val="99"/>
    <w:rsid w:val="001E71F0"/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1E71F0"/>
    <w:pPr>
      <w:spacing w:after="200"/>
      <w:jc w:val="left"/>
    </w:pPr>
    <w:rPr>
      <w:b/>
      <w:bCs/>
      <w:lang w:eastAsia="en-U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locked/>
    <w:rsid w:val="001E71F0"/>
    <w:rPr>
      <w:b/>
      <w:bCs/>
      <w:lang w:eastAsia="en-US"/>
    </w:rPr>
  </w:style>
  <w:style w:type="paragraph" w:styleId="Pargrafdellista">
    <w:name w:val="List Paragraph"/>
    <w:basedOn w:val="Normal"/>
    <w:uiPriority w:val="99"/>
    <w:qFormat/>
    <w:rsid w:val="001E71F0"/>
    <w:pPr>
      <w:ind w:left="720"/>
      <w:contextualSpacing/>
    </w:pPr>
  </w:style>
  <w:style w:type="character" w:customStyle="1" w:styleId="il">
    <w:name w:val="il"/>
    <w:basedOn w:val="Tipusdelletraperdefectedelpargraf"/>
    <w:uiPriority w:val="99"/>
    <w:rsid w:val="001E71F0"/>
    <w:rPr>
      <w:rFonts w:cs="Times New Roman"/>
    </w:rPr>
  </w:style>
  <w:style w:type="character" w:customStyle="1" w:styleId="abstract">
    <w:name w:val="abstract"/>
    <w:uiPriority w:val="99"/>
    <w:rsid w:val="001E71F0"/>
  </w:style>
  <w:style w:type="character" w:styleId="Enlla">
    <w:name w:val="Hyperlink"/>
    <w:basedOn w:val="Tipusdelletraperdefectedelpargraf"/>
    <w:uiPriority w:val="99"/>
    <w:rsid w:val="001E71F0"/>
    <w:rPr>
      <w:rFonts w:ascii="Times New Roman" w:hAnsi="Times New Roman" w:cs="Times New Roman"/>
      <w:color w:val="0000FF"/>
      <w:u w:val="single"/>
    </w:rPr>
  </w:style>
  <w:style w:type="character" w:customStyle="1" w:styleId="HTMLambformatpreviCar">
    <w:name w:val="HTML amb format previ Car"/>
    <w:link w:val="HTMLambformatprevi"/>
    <w:uiPriority w:val="99"/>
    <w:semiHidden/>
    <w:locked/>
    <w:rsid w:val="001E71F0"/>
    <w:rPr>
      <w:rFonts w:ascii="Courier" w:hAnsi="Courier"/>
    </w:rPr>
  </w:style>
  <w:style w:type="paragraph" w:styleId="HTMLambformatprevi">
    <w:name w:val="HTML Preformatted"/>
    <w:basedOn w:val="Normal"/>
    <w:link w:val="HTMLambformatpreviCar"/>
    <w:uiPriority w:val="99"/>
    <w:semiHidden/>
    <w:rsid w:val="001E7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/>
      <w:sz w:val="20"/>
      <w:szCs w:val="20"/>
      <w:lang/>
    </w:rPr>
  </w:style>
  <w:style w:type="character" w:customStyle="1" w:styleId="HTMLPreformattedChar1">
    <w:name w:val="HTML Preformatted Char1"/>
    <w:basedOn w:val="Tipusdelletraperdefectedelpargraf"/>
    <w:link w:val="HTMLambformatprevi"/>
    <w:uiPriority w:val="99"/>
    <w:semiHidden/>
    <w:rsid w:val="00DF41B4"/>
    <w:rPr>
      <w:rFonts w:ascii="Courier New" w:hAnsi="Courier New" w:cs="Courier New"/>
      <w:sz w:val="20"/>
      <w:szCs w:val="20"/>
      <w:lang w:eastAsia="en-US"/>
    </w:rPr>
  </w:style>
  <w:style w:type="character" w:customStyle="1" w:styleId="HTMLconformatoprevioCar1">
    <w:name w:val="HTML con formato previo Car1"/>
    <w:basedOn w:val="Tipusdelletraperdefectedelpargraf"/>
    <w:uiPriority w:val="99"/>
    <w:semiHidden/>
    <w:rsid w:val="001E71F0"/>
    <w:rPr>
      <w:rFonts w:ascii="Courier" w:hAnsi="Courier" w:cs="Times New Roman"/>
      <w:sz w:val="20"/>
      <w:szCs w:val="20"/>
      <w:lang w:val="es-ES" w:eastAsia="en-US"/>
    </w:rPr>
  </w:style>
  <w:style w:type="character" w:customStyle="1" w:styleId="apple-converted-space">
    <w:name w:val="apple-converted-space"/>
    <w:uiPriority w:val="99"/>
    <w:rsid w:val="001E71F0"/>
  </w:style>
  <w:style w:type="character" w:customStyle="1" w:styleId="citation">
    <w:name w:val="citation"/>
    <w:uiPriority w:val="99"/>
    <w:rsid w:val="001E71F0"/>
  </w:style>
  <w:style w:type="character" w:customStyle="1" w:styleId="doi">
    <w:name w:val="doi"/>
    <w:uiPriority w:val="99"/>
    <w:rsid w:val="001E71F0"/>
  </w:style>
  <w:style w:type="character" w:customStyle="1" w:styleId="nlm-surname">
    <w:name w:val="nlm-surname"/>
    <w:uiPriority w:val="99"/>
    <w:rsid w:val="001E71F0"/>
  </w:style>
  <w:style w:type="character" w:customStyle="1" w:styleId="element-citation">
    <w:name w:val="element-citation"/>
    <w:uiPriority w:val="99"/>
    <w:rsid w:val="001E71F0"/>
  </w:style>
  <w:style w:type="character" w:customStyle="1" w:styleId="ref-journal">
    <w:name w:val="ref-journal"/>
    <w:uiPriority w:val="99"/>
    <w:rsid w:val="001E71F0"/>
  </w:style>
  <w:style w:type="character" w:customStyle="1" w:styleId="ref-vol">
    <w:name w:val="ref-vol"/>
    <w:uiPriority w:val="99"/>
    <w:rsid w:val="001E71F0"/>
  </w:style>
  <w:style w:type="character" w:styleId="Enllavisitat">
    <w:name w:val="FollowedHyperlink"/>
    <w:basedOn w:val="Tipusdelletraperdefectedelpargraf"/>
    <w:uiPriority w:val="99"/>
    <w:semiHidden/>
    <w:rsid w:val="001E71F0"/>
    <w:rPr>
      <w:rFonts w:cs="Times New Roman"/>
      <w:color w:val="800080"/>
      <w:u w:val="single"/>
    </w:rPr>
  </w:style>
  <w:style w:type="character" w:customStyle="1" w:styleId="hlfld-contribauthor">
    <w:name w:val="hlfld-contribauthor"/>
    <w:uiPriority w:val="99"/>
    <w:rsid w:val="001E71F0"/>
  </w:style>
  <w:style w:type="character" w:customStyle="1" w:styleId="nlmgiven-names">
    <w:name w:val="nlm_given-names"/>
    <w:uiPriority w:val="99"/>
    <w:rsid w:val="001E71F0"/>
  </w:style>
  <w:style w:type="character" w:customStyle="1" w:styleId="nlmyear">
    <w:name w:val="nlm_year"/>
    <w:uiPriority w:val="99"/>
    <w:rsid w:val="001E71F0"/>
  </w:style>
  <w:style w:type="character" w:customStyle="1" w:styleId="nlmarticle-title">
    <w:name w:val="nlm_article-title"/>
    <w:uiPriority w:val="99"/>
    <w:rsid w:val="001E71F0"/>
  </w:style>
  <w:style w:type="character" w:customStyle="1" w:styleId="nlmfpage">
    <w:name w:val="nlm_fpage"/>
    <w:uiPriority w:val="99"/>
    <w:rsid w:val="001E71F0"/>
  </w:style>
  <w:style w:type="character" w:customStyle="1" w:styleId="nlmlpage">
    <w:name w:val="nlm_lpage"/>
    <w:uiPriority w:val="99"/>
    <w:rsid w:val="001E71F0"/>
  </w:style>
  <w:style w:type="character" w:customStyle="1" w:styleId="Subtitle1">
    <w:name w:val="Subtitle1"/>
    <w:uiPriority w:val="99"/>
    <w:rsid w:val="001E71F0"/>
  </w:style>
  <w:style w:type="character" w:styleId="mfasi">
    <w:name w:val="Emphasis"/>
    <w:basedOn w:val="Tipusdelletraperdefectedelpargraf"/>
    <w:uiPriority w:val="99"/>
    <w:qFormat/>
    <w:rsid w:val="001E71F0"/>
    <w:rPr>
      <w:rFonts w:cs="Times New Roman"/>
      <w:i/>
    </w:rPr>
  </w:style>
  <w:style w:type="paragraph" w:customStyle="1" w:styleId="Title1">
    <w:name w:val="Title1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sc">
    <w:name w:val="desc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tails">
    <w:name w:val="details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character" w:customStyle="1" w:styleId="jrnl">
    <w:name w:val="jrnl"/>
    <w:uiPriority w:val="99"/>
    <w:rsid w:val="001E71F0"/>
  </w:style>
  <w:style w:type="character" w:customStyle="1" w:styleId="entryauthor">
    <w:name w:val="entryauthor"/>
    <w:uiPriority w:val="99"/>
    <w:rsid w:val="001E71F0"/>
  </w:style>
  <w:style w:type="character" w:customStyle="1" w:styleId="journalname">
    <w:name w:val="journalname"/>
    <w:uiPriority w:val="99"/>
    <w:rsid w:val="001E71F0"/>
  </w:style>
  <w:style w:type="character" w:customStyle="1" w:styleId="volume">
    <w:name w:val="volume"/>
    <w:uiPriority w:val="99"/>
    <w:rsid w:val="001E71F0"/>
  </w:style>
  <w:style w:type="character" w:customStyle="1" w:styleId="highwire-citation-authors">
    <w:name w:val="highwire-citation-authors"/>
    <w:uiPriority w:val="99"/>
    <w:rsid w:val="001E71F0"/>
  </w:style>
  <w:style w:type="character" w:customStyle="1" w:styleId="highwire-citation-author">
    <w:name w:val="highwire-citation-author"/>
    <w:uiPriority w:val="99"/>
    <w:rsid w:val="001E71F0"/>
  </w:style>
  <w:style w:type="character" w:customStyle="1" w:styleId="nlm-on-behalf-of">
    <w:name w:val="nlm-on-behalf-of"/>
    <w:uiPriority w:val="99"/>
    <w:rsid w:val="001E71F0"/>
  </w:style>
  <w:style w:type="character" w:customStyle="1" w:styleId="highwire-cite-metadata-journal">
    <w:name w:val="highwire-cite-metadata-journal"/>
    <w:uiPriority w:val="99"/>
    <w:rsid w:val="001E71F0"/>
  </w:style>
  <w:style w:type="character" w:customStyle="1" w:styleId="highwire-cite-metadata-date">
    <w:name w:val="highwire-cite-metadata-date"/>
    <w:uiPriority w:val="99"/>
    <w:rsid w:val="001E71F0"/>
  </w:style>
  <w:style w:type="character" w:customStyle="1" w:styleId="highwire-cite-metadata-volume">
    <w:name w:val="highwire-cite-metadata-volume"/>
    <w:uiPriority w:val="99"/>
    <w:rsid w:val="001E71F0"/>
  </w:style>
  <w:style w:type="character" w:customStyle="1" w:styleId="highwire-cite-metadata-pages">
    <w:name w:val="highwire-cite-metadata-pages"/>
    <w:uiPriority w:val="99"/>
    <w:rsid w:val="001E71F0"/>
  </w:style>
  <w:style w:type="character" w:customStyle="1" w:styleId="highwire-cite-metadata-pubdate">
    <w:name w:val="highwire-cite-metadata-pubdate"/>
    <w:uiPriority w:val="99"/>
    <w:rsid w:val="001E71F0"/>
  </w:style>
  <w:style w:type="character" w:customStyle="1" w:styleId="highwire-cite-metadata-doi">
    <w:name w:val="highwire-cite-metadata-doi"/>
    <w:uiPriority w:val="99"/>
    <w:rsid w:val="001E71F0"/>
  </w:style>
  <w:style w:type="character" w:customStyle="1" w:styleId="cit-auth">
    <w:name w:val="cit-auth"/>
    <w:uiPriority w:val="99"/>
    <w:rsid w:val="001E71F0"/>
  </w:style>
  <w:style w:type="character" w:customStyle="1" w:styleId="cit-name-surname">
    <w:name w:val="cit-name-surname"/>
    <w:uiPriority w:val="99"/>
    <w:rsid w:val="001E71F0"/>
  </w:style>
  <w:style w:type="character" w:customStyle="1" w:styleId="cit-name-given-names">
    <w:name w:val="cit-name-given-names"/>
    <w:uiPriority w:val="99"/>
    <w:rsid w:val="001E71F0"/>
  </w:style>
  <w:style w:type="character" w:customStyle="1" w:styleId="cit-article-title">
    <w:name w:val="cit-article-title"/>
    <w:uiPriority w:val="99"/>
    <w:rsid w:val="001E71F0"/>
  </w:style>
  <w:style w:type="character" w:customStyle="1" w:styleId="cit-pub-date">
    <w:name w:val="cit-pub-date"/>
    <w:uiPriority w:val="99"/>
    <w:rsid w:val="001E71F0"/>
  </w:style>
  <w:style w:type="character" w:customStyle="1" w:styleId="cit-vol">
    <w:name w:val="cit-vol"/>
    <w:uiPriority w:val="99"/>
    <w:rsid w:val="001E71F0"/>
  </w:style>
  <w:style w:type="character" w:customStyle="1" w:styleId="cit-fpage">
    <w:name w:val="cit-fpage"/>
    <w:uiPriority w:val="99"/>
    <w:rsid w:val="001E71F0"/>
  </w:style>
  <w:style w:type="character" w:customStyle="1" w:styleId="cit-lpage">
    <w:name w:val="cit-lpage"/>
    <w:uiPriority w:val="99"/>
    <w:rsid w:val="001E71F0"/>
  </w:style>
  <w:style w:type="character" w:customStyle="1" w:styleId="cit-name-suffix">
    <w:name w:val="cit-name-suffix"/>
    <w:uiPriority w:val="99"/>
    <w:rsid w:val="001E71F0"/>
  </w:style>
  <w:style w:type="character" w:customStyle="1" w:styleId="cit-comment">
    <w:name w:val="cit-comment"/>
    <w:uiPriority w:val="99"/>
    <w:rsid w:val="001E71F0"/>
  </w:style>
  <w:style w:type="paragraph" w:styleId="Revisi">
    <w:name w:val="Revision"/>
    <w:hidden/>
    <w:uiPriority w:val="99"/>
    <w:semiHidden/>
    <w:rsid w:val="00DA6DB1"/>
    <w:rPr>
      <w:rFonts w:ascii="Calibri" w:hAnsi="Calibri"/>
      <w:sz w:val="22"/>
      <w:szCs w:val="22"/>
      <w:lang w:eastAsia="en-US"/>
    </w:rPr>
  </w:style>
  <w:style w:type="paragraph" w:styleId="Capalera">
    <w:name w:val="header"/>
    <w:basedOn w:val="Normal"/>
    <w:link w:val="CapaleraCar"/>
    <w:uiPriority w:val="99"/>
    <w:rsid w:val="009101A4"/>
    <w:pPr>
      <w:tabs>
        <w:tab w:val="center" w:pos="4252"/>
        <w:tab w:val="right" w:pos="8504"/>
      </w:tabs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locked/>
    <w:rsid w:val="00A853EE"/>
    <w:rPr>
      <w:rFonts w:ascii="Calibri" w:hAnsi="Calibri" w:cs="Times New Roman"/>
      <w:lang w:eastAsia="en-US"/>
    </w:rPr>
  </w:style>
  <w:style w:type="character" w:styleId="Nmerodepgina">
    <w:name w:val="page number"/>
    <w:basedOn w:val="Tipusdelletraperdefectedelpargraf"/>
    <w:uiPriority w:val="99"/>
    <w:rsid w:val="009101A4"/>
    <w:rPr>
      <w:rFonts w:cs="Times New Roman"/>
    </w:rPr>
  </w:style>
  <w:style w:type="paragraph" w:styleId="Mapadeldocument">
    <w:name w:val="Document Map"/>
    <w:basedOn w:val="Normal"/>
    <w:link w:val="MapadeldocumentCar"/>
    <w:uiPriority w:val="99"/>
    <w:semiHidden/>
    <w:rsid w:val="00E0573B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locked/>
    <w:rsid w:val="00E0573B"/>
    <w:rPr>
      <w:rFonts w:ascii="Times New Roman" w:hAnsi="Times New Roman" w:cs="Times New Roman"/>
      <w:sz w:val="24"/>
      <w:szCs w:val="24"/>
      <w:lang w:val="en-US" w:eastAsia="en-US"/>
    </w:rPr>
  </w:style>
  <w:style w:type="character" w:styleId="Textennegreta">
    <w:name w:val="Strong"/>
    <w:basedOn w:val="Tipusdelletraperdefectedelpargraf"/>
    <w:uiPriority w:val="99"/>
    <w:qFormat/>
    <w:locked/>
    <w:rsid w:val="005E36ED"/>
    <w:rPr>
      <w:rFonts w:cs="Times New Roman"/>
      <w:b/>
      <w:bCs/>
    </w:rPr>
  </w:style>
  <w:style w:type="character" w:customStyle="1" w:styleId="highlight">
    <w:name w:val="highlight"/>
    <w:basedOn w:val="Tipusdelletraperdefectedelpargraf"/>
    <w:uiPriority w:val="99"/>
    <w:rsid w:val="00914563"/>
    <w:rPr>
      <w:rFonts w:cs="Times New Roman"/>
    </w:rPr>
  </w:style>
  <w:style w:type="character" w:customStyle="1" w:styleId="cit">
    <w:name w:val="cit"/>
    <w:basedOn w:val="Tipusdelletraperdefectedelpargraf"/>
    <w:uiPriority w:val="99"/>
    <w:rsid w:val="00914563"/>
    <w:rPr>
      <w:rFonts w:cs="Times New Roman"/>
    </w:rPr>
  </w:style>
  <w:style w:type="character" w:styleId="Nmerodelnia">
    <w:name w:val="line number"/>
    <w:basedOn w:val="Tipusdelletraperdefectedelpargraf"/>
    <w:uiPriority w:val="99"/>
    <w:semiHidden/>
    <w:unhideWhenUsed/>
    <w:rsid w:val="00A22431"/>
  </w:style>
  <w:style w:type="character" w:customStyle="1" w:styleId="oxeins1">
    <w:name w:val="oxeins_1"/>
    <w:basedOn w:val="Tipusdelletraperdefectedelpargraf"/>
    <w:rsid w:val="00B77C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4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64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64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arly post-discharge ST2 and NTproBNP (panel of biomarkers</vt:lpstr>
    </vt:vector>
  </TitlesOfParts>
  <Company>Hewlett-Packard Company</Company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arly post-discharge ST2 and NTproBNP (panel of biomarkers</dc:title>
  <dc:creator>Cristina</dc:creator>
  <cp:lastModifiedBy>9768</cp:lastModifiedBy>
  <cp:revision>4</cp:revision>
  <cp:lastPrinted>2017-10-02T17:29:00Z</cp:lastPrinted>
  <dcterms:created xsi:type="dcterms:W3CDTF">2018-04-18T11:30:00Z</dcterms:created>
  <dcterms:modified xsi:type="dcterms:W3CDTF">2018-05-07T09:05:00Z</dcterms:modified>
</cp:coreProperties>
</file>